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FDBF62" w14:textId="77777777" w:rsidR="00AE0B72" w:rsidRDefault="00AE0B72" w:rsidP="00AE0B7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l Table S2</w:t>
      </w:r>
    </w:p>
    <w:tbl>
      <w:tblPr>
        <w:tblW w:w="17030" w:type="dxa"/>
        <w:tblLook w:val="04A0" w:firstRow="1" w:lastRow="0" w:firstColumn="1" w:lastColumn="0" w:noHBand="0" w:noVBand="1"/>
      </w:tblPr>
      <w:tblGrid>
        <w:gridCol w:w="1295"/>
        <w:gridCol w:w="627"/>
        <w:gridCol w:w="1005"/>
        <w:gridCol w:w="3301"/>
        <w:gridCol w:w="3072"/>
        <w:gridCol w:w="916"/>
        <w:gridCol w:w="995"/>
        <w:gridCol w:w="995"/>
        <w:gridCol w:w="960"/>
        <w:gridCol w:w="960"/>
        <w:gridCol w:w="960"/>
        <w:gridCol w:w="984"/>
        <w:gridCol w:w="960"/>
      </w:tblGrid>
      <w:tr w:rsidR="00AE0B72" w14:paraId="7F643AB4" w14:textId="77777777" w:rsidTr="00191517">
        <w:trPr>
          <w:trHeight w:val="315"/>
        </w:trPr>
        <w:tc>
          <w:tcPr>
            <w:tcW w:w="1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A3D4B0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formative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2345B9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369642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33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2F49D4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301A6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722A8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D6449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' Start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128D55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' En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C4B100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I-321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C70C8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I-322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38E52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O-521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BC9710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lap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FBFEA2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R-1714</w:t>
            </w:r>
          </w:p>
        </w:tc>
      </w:tr>
      <w:tr w:rsidR="00AE0B72" w14:paraId="5CE3A3B2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2D11E3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140D1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477DE8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513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B5F07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ATACAGCCAAAGCCA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D7E8F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AATGTTTTGAGCAGGTTG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121C3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D1F9F9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2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6F8693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5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8A62F5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4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033BA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13552C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B74FF9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7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83FF3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407</w:t>
            </w:r>
          </w:p>
        </w:tc>
      </w:tr>
      <w:tr w:rsidR="00AE0B72" w14:paraId="36F0184C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0BCA05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51D9E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22A7E7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432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9008FC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GCAAAGTCCGCAAA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B56AA3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TCACGTGCGCGCTT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C8C6C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7FB3A3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35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1B5625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4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C4B2C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0BD80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6C87C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60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A185F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9DB9DC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455</w:t>
            </w:r>
          </w:p>
        </w:tc>
      </w:tr>
      <w:tr w:rsidR="00AE0B72" w14:paraId="799B9C9B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E0DA40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219D65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A004DC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524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E7253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CCTCTTTCAGTTGGC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8C93A4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CCACATGCACCACG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08C56E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8AF869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42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6899E7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5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E510E2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4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C55909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5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F58B2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76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E9468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440C6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809</w:t>
            </w:r>
          </w:p>
        </w:tc>
      </w:tr>
      <w:tr w:rsidR="00AE0B72" w14:paraId="5D1C21F5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D3EF6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95120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E13975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7036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663012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ATTATGGGTCGCGC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4EF1F7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GACACTGCTCTCGTTC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A558E3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4FD33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697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67654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7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A6709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5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3A82D0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4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B92840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49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49EC0E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F18F87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119</w:t>
            </w:r>
          </w:p>
        </w:tc>
      </w:tr>
      <w:tr w:rsidR="00AE0B72" w14:paraId="212CE66E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4F8DC5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FE8945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E4F994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4481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47709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ACGAAGTTGTAGGTTTCG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B82CAC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GTCGCACATTATTCCG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96A312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FAA22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442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2CCB33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45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7C5379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6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9B0AAC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8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F5276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21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F64A4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8B684C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351</w:t>
            </w:r>
          </w:p>
        </w:tc>
      </w:tr>
      <w:tr w:rsidR="00AE0B72" w14:paraId="28E5439F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90D3F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217C6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AF7AE7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993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0ABBD2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ACAAAGTTATGCGAGC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D44133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TCAACACGGGTTTG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D64087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7676C0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94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B67965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0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5BE2C4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6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17798E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4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9F1C45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91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0C5B2E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12E4EE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830</w:t>
            </w:r>
          </w:p>
        </w:tc>
      </w:tr>
      <w:tr w:rsidR="00AE0B72" w14:paraId="15B30472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5FF75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A09082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D4A538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107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D30E98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GAAATCAATGCTGTGC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E3880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AACACACTTGGGGGC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E55D57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3A975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05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CBC78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B37737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F150A5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AFB7B7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8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279EE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4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08D3D2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002</w:t>
            </w:r>
          </w:p>
        </w:tc>
      </w:tr>
      <w:tr w:rsidR="00AE0B72" w14:paraId="7901130D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BE4523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6EFA47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842FDC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4846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2D025C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TTGGGTGGTTGATGG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C04B6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GAACGGAACAGCCAC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1A83CC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3ECB80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480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11D5A7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49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3E2DB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3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6D0C0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73C2C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53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055D9C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7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E4FE6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263</w:t>
            </w:r>
          </w:p>
        </w:tc>
      </w:tr>
      <w:tr w:rsidR="00AE0B72" w14:paraId="4AD30A02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44E55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1E1730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6C6035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9980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B3ADF0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ATTTTCCCACTGTTCATC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24C479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GAGATTGGGTAAAATCC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925290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763AD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992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BC7D2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0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1B528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4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3B13A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6E20D2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93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EDFDB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7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2C4800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331</w:t>
            </w:r>
          </w:p>
        </w:tc>
      </w:tr>
      <w:tr w:rsidR="00AE0B72" w14:paraId="76E8513B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33B8A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40CFC3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6F62E7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36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320372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ATTGCAGCCCCCAC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BB09D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CTTCTACACTGCCTG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75B714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FD4DA9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5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992C9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50F27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7306B0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D47C02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45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A62C0C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F4A199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0</w:t>
            </w:r>
          </w:p>
        </w:tc>
      </w:tr>
      <w:tr w:rsidR="00AE0B72" w14:paraId="1D5560E0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813EC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52BD0C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2B644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1442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B1E4D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AGTTGAACGCGTGGC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A59E3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TGGAGCTGCAAAAGA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B2A893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F9E30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137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872BEE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14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AD1FA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A338F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4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CDD8B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20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FEBA2C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5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38E27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600</w:t>
            </w:r>
          </w:p>
        </w:tc>
      </w:tr>
      <w:tr w:rsidR="00AE0B72" w14:paraId="01E7F943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724332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88BC7E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B3F3D5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817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9E05D8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AATTGCGCCCAAGG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533D02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CGTTTCCCGTCTGAA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58543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A37767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78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2897D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54E7E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511429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7F25D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4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DA7564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D650D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89</w:t>
            </w:r>
          </w:p>
        </w:tc>
      </w:tr>
      <w:tr w:rsidR="00AE0B72" w14:paraId="168BBDC3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5238C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5A434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D2EE3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259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0A0A33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CAATGCTCAGTGGAC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362C48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TGGGACCCCATCCTC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4D9368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1CE10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22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F1F17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3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C8F184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7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E630E5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8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EE6FCC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26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43BE34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5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E4833E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157</w:t>
            </w:r>
          </w:p>
        </w:tc>
      </w:tr>
      <w:tr w:rsidR="00AE0B72" w14:paraId="25366E89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FBAC52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0E8E6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7992E8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7371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059C6E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ACCACACGCGGAGA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4F131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AGGTGGCAAGGTTG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9CE945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ADDC93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727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F3CB7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74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D0984C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4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6F8B53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5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40E8C3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43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2E531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7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3743F2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019</w:t>
            </w:r>
          </w:p>
        </w:tc>
      </w:tr>
      <w:tr w:rsidR="00AE0B72" w14:paraId="4A22F6C2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3B4C85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F3607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C94A8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6571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3D73A3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TTGGACCCACCACAG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8A1672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CGGACGACCTGTTCC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8BF247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DA3F9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652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C78895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66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CFA375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0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BE857C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4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13D8E9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3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754DF2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3BF49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249</w:t>
            </w:r>
          </w:p>
        </w:tc>
      </w:tr>
      <w:tr w:rsidR="00AE0B72" w14:paraId="38B05BAC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614944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4498E9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AAE900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614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B99458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ACAGCGGAAGCCCT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7CCAD0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TGCGGACTCCCTCT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7D550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346BC7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54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17709C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6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47D6C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08774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D49B7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0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5DC2FC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6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0DF658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661</w:t>
            </w:r>
          </w:p>
        </w:tc>
      </w:tr>
      <w:tr w:rsidR="00AE0B72" w14:paraId="1B291D20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B996D2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DBDF1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0B39C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0672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B50DE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AGGGGGATTCAAAGG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E3BCE0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CCTCTCCCTTTTAGC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D1A263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4F6E9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061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530475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07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DEAF6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FB02E4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AAB8D2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6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8141E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C93CA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857</w:t>
            </w:r>
          </w:p>
        </w:tc>
      </w:tr>
      <w:tr w:rsidR="00AE0B72" w14:paraId="423DD846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4F268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85AA9C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EF0AE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8586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81E66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CAAAAGCGCTCGTAT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71F1B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GAATGCATACGTAAAA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53A917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8AB17E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850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C81C52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86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F33EB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4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B90264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5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9D73FE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4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77C3E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2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A3F6C0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532</w:t>
            </w:r>
          </w:p>
        </w:tc>
      </w:tr>
      <w:tr w:rsidR="00AE0B72" w14:paraId="6CC65136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9EDBEE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6825E2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822292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6557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752237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CACGCAGGTACACTC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AE7665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GCGTTTTGTCTCTCC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00AF13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49301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650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C6A11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66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1E0AA7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8B7DB7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628F2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27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1B85F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EE4B29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398</w:t>
            </w:r>
          </w:p>
        </w:tc>
      </w:tr>
      <w:tr w:rsidR="00AE0B72" w14:paraId="139C04A8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268559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D65D34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C284B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4256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6AE8E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TGTTCCGTTCAGCTT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75C02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TACACCCTTCTGCCC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58A680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F867A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422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AD1B68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43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011EE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5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0C4224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5222F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91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1426F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268A7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368</w:t>
            </w:r>
          </w:p>
        </w:tc>
      </w:tr>
      <w:tr w:rsidR="00AE0B72" w14:paraId="3504AEB6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6B5554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B56F7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826DB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6388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B8E460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TCCGCCCCTTTGACT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1DDBF7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AGCAGGAACGGCGTG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8C6933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AC9488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633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CAF86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64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A95154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A1D45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7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5CCD40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7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3AE57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810E0C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658</w:t>
            </w:r>
          </w:p>
        </w:tc>
      </w:tr>
      <w:tr w:rsidR="00AE0B72" w14:paraId="1AE82421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AF597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088399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AD5C19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2798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B30AE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AGCGCCATTTGAAGC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B6990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TGAGCCTGTTTGCG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1ABD6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E1C46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274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3994E4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28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11BC0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0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664FA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0A729E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06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DBCCAC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8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47C1F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825</w:t>
            </w:r>
          </w:p>
        </w:tc>
      </w:tr>
      <w:tr w:rsidR="00AE0B72" w14:paraId="716F9BF8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BEB6D7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79406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A98C22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9736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71DBF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CCTGACGTAAAAGAAC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10E7A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CACGCCCATCAGTC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94BA3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B92FD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966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6E2798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9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F1EB3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D9F752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F1EA2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61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B1443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93E973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600</w:t>
            </w:r>
          </w:p>
        </w:tc>
      </w:tr>
      <w:tr w:rsidR="00AE0B72" w14:paraId="490CE0F6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BF65F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B78BB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780DA0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574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AF8FA8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TATACGTTCGCATAAACG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272CB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GTATTTTTGCAAAGGC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EC7A05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11FB78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50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E8E26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6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42E2B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0030A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57CDB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57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7BA4C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6DEC3E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391</w:t>
            </w:r>
          </w:p>
        </w:tc>
      </w:tr>
      <w:tr w:rsidR="00AE0B72" w14:paraId="1EEA8726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1F206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2BAE04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BFC70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4756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43A094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AGTGCATGGGCGTAT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740E5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CGGGTTAGCGGGTTA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578290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38AF6C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470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AE854C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48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3C7DE4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6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B66007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8EE255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29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8D9F09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1AF309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363</w:t>
            </w:r>
          </w:p>
        </w:tc>
      </w:tr>
      <w:tr w:rsidR="00AE0B72" w14:paraId="79C92596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4F7F58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D511D5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1A016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7248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B5A5C4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ATTAGCTGCAACGGG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A50AA5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ACATAGGAGGGAGGA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964FDC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825E6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719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6C40B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73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FBF8F5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7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8AC398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7E69F8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18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B4416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6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3F205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235</w:t>
            </w:r>
          </w:p>
        </w:tc>
      </w:tr>
      <w:tr w:rsidR="00AE0B72" w14:paraId="4395B9D4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B3E64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96E6B8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1E1D60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1871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59C18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GCGTGTGAATGCTGC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61D665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CCACGTGTGGGTACA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6ABAAE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8884D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179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5C3D6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19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ADC0BC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C7DE6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AC547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31F9EE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4DF3F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9</w:t>
            </w:r>
          </w:p>
        </w:tc>
      </w:tr>
      <w:tr w:rsidR="00AE0B72" w14:paraId="1DA88259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06C518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C403B5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CF165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9028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99BEEE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TCGTGTTTGTCACTGG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3EA5C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ACCTTTGCTAACCGCC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6B6E5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7489F3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895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DCE54E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9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559363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7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0423B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5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DA1843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0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E1AFC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228080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468</w:t>
            </w:r>
          </w:p>
        </w:tc>
      </w:tr>
      <w:tr w:rsidR="00AE0B72" w14:paraId="12B123DB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9D4D9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B7BCE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D7CD15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3369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E35135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TTGCAGCTACACGG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AF4008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ATAGTCTAAGCCCACG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383B37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446B53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333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D6076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3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E7A3E3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3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86F349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7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301DB8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66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F112C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695A12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432</w:t>
            </w:r>
          </w:p>
        </w:tc>
      </w:tr>
      <w:tr w:rsidR="00AE0B72" w14:paraId="5A40DB4E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B94EB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X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0CB6B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CB53B8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6622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577244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CCAAAATGGCGAACT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C76BE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CAACTTCCACGTCGC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84390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8D1B97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655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6812FE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66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ADA1C0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22F68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7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586039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79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705A2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3E5B4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176</w:t>
            </w:r>
          </w:p>
        </w:tc>
      </w:tr>
      <w:tr w:rsidR="00AE0B72" w14:paraId="77EDA96E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2A2CBC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02E344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D57FAC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198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8FA668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TTCATTTCGTTACCCCC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EF8ABE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ATGCAGGAAGGTGAA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AA863E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ECF607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12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A74DE7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2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6444D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B21FE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7FEB45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15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716892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C56CD9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941</w:t>
            </w:r>
          </w:p>
        </w:tc>
      </w:tr>
      <w:tr w:rsidR="00AE0B72" w14:paraId="47B9F6F0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89D0A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17767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2838D9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6254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19CE92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TGGCTGTTGGCAAGC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16ACE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AGATGCGGAAGATGC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F3E91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42FD82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619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046DB8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6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F211AC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7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9CC78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A064C9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23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47308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4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1DD67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856</w:t>
            </w:r>
          </w:p>
        </w:tc>
      </w:tr>
      <w:tr w:rsidR="00AE0B72" w14:paraId="2167D8C1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432F40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7890D3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58E20C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0336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E48F58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AAATGATGAAGAGCG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5C0A8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CAGGTTCATGCTGAC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0C6B33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799064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030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A538C0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04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7EF139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9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F8D88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9744B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51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34685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92AF9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384</w:t>
            </w:r>
          </w:p>
        </w:tc>
      </w:tr>
      <w:tr w:rsidR="00AE0B72" w14:paraId="09D3B9D7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F318D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0DAB54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729594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485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E0FCF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AAAAACAAAGAGAAAGCC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569F3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TTTGAAATGGCTGTTTG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28213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8EC89E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44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B3317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7E44F4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4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28157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CD35E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3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98A79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6153AC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820</w:t>
            </w:r>
          </w:p>
        </w:tc>
      </w:tr>
      <w:tr w:rsidR="00AE0B72" w14:paraId="44E30E40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8D241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AEDFB9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C993B9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2128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35000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AACCGCACCACCACG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4F65B0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GTCAAACACGTAGGGC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FCD38C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4C8E0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204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F29405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2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252AA2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6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E13FC7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586E3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2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89F5C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A77292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859</w:t>
            </w:r>
          </w:p>
        </w:tc>
      </w:tr>
      <w:tr w:rsidR="00AE0B72" w14:paraId="26E44A10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A68477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34B38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D91EC3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4423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7DE01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AATTTCGGACCAGCC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0B274D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GCTCCAAATCAAAGG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EF975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8E447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438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E665B9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4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D93CC7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FD7E94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EDB6E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03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8E8C2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9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A415C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341</w:t>
            </w:r>
          </w:p>
        </w:tc>
      </w:tr>
      <w:tr w:rsidR="00AE0B72" w14:paraId="5D25A0D6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FA087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2400C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3F48B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0222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D617C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CAGGCATGGCTACTA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5C2D01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ACTTTCCAACTCGTGA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3739CE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B187C0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013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B1AA84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0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E754A8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6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A78E8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143859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96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C27D9B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5983E4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470</w:t>
            </w:r>
          </w:p>
        </w:tc>
      </w:tr>
      <w:tr w:rsidR="00AE0B72" w14:paraId="36E00E2E" w14:textId="77777777" w:rsidTr="00191517">
        <w:trPr>
          <w:trHeight w:val="315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9817E0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D88F97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097BEE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8016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E43ED6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GGAGCATCGTCCGAG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4B8EBA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CAGGAAGGGAAGAAG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AF607F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15A369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797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2A9A42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8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6CA8C5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9382C0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0C0340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36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E57FB3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6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60BA83" w14:textId="77777777" w:rsidR="00AE0B72" w:rsidRDefault="00AE0B72" w:rsidP="001915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694</w:t>
            </w:r>
          </w:p>
        </w:tc>
      </w:tr>
    </w:tbl>
    <w:p w14:paraId="4C8CC557" w14:textId="77777777" w:rsidR="00AE0B72" w:rsidRDefault="00AE0B72" w:rsidP="00AE0B72">
      <w:pPr>
        <w:rPr>
          <w:rFonts w:ascii="Arial" w:hAnsi="Arial" w:cs="Arial"/>
          <w:sz w:val="20"/>
          <w:szCs w:val="20"/>
        </w:rPr>
      </w:pPr>
    </w:p>
    <w:p w14:paraId="03945294" w14:textId="77777777" w:rsidR="007845C5" w:rsidRPr="008C7B80" w:rsidRDefault="007845C5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7845C5" w:rsidRPr="008C7B80" w:rsidSect="007510D8">
      <w:pgSz w:w="1872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2F4"/>
    <w:rsid w:val="00351260"/>
    <w:rsid w:val="00421D13"/>
    <w:rsid w:val="006802F4"/>
    <w:rsid w:val="006852BA"/>
    <w:rsid w:val="007510D8"/>
    <w:rsid w:val="00762A59"/>
    <w:rsid w:val="007845C5"/>
    <w:rsid w:val="007B7FAC"/>
    <w:rsid w:val="008C7B80"/>
    <w:rsid w:val="008E27EA"/>
    <w:rsid w:val="009A2D85"/>
    <w:rsid w:val="00AE0B72"/>
    <w:rsid w:val="00D77567"/>
    <w:rsid w:val="00FA5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14A9B1"/>
  <w15:docId w15:val="{2A90119B-D6E0-4ED9-A481-033C32174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518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43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75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31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4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8</Words>
  <Characters>33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Chan</dc:creator>
  <cp:keywords/>
  <dc:description/>
  <cp:lastModifiedBy>Ernest Chan</cp:lastModifiedBy>
  <cp:revision>2</cp:revision>
  <dcterms:created xsi:type="dcterms:W3CDTF">2015-01-30T17:19:00Z</dcterms:created>
  <dcterms:modified xsi:type="dcterms:W3CDTF">2015-01-30T17:19:00Z</dcterms:modified>
</cp:coreProperties>
</file>